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C8110" w14:textId="77777777" w:rsidR="00D65291" w:rsidRDefault="002F0FDF" w:rsidP="00D65291">
      <w:pPr>
        <w:spacing w:after="0" w:line="480" w:lineRule="auto"/>
        <w:rPr>
          <w:rFonts w:ascii="Arial Nova Light" w:hAnsi="Arial Nova Light"/>
          <w:b/>
          <w:bCs/>
          <w:sz w:val="20"/>
          <w:szCs w:val="20"/>
          <w:lang w:val="en-GB"/>
        </w:rPr>
      </w:pPr>
      <w:r>
        <w:rPr>
          <w:rFonts w:ascii="Arial Nova Light" w:hAnsi="Arial Nova Light"/>
          <w:b/>
          <w:bCs/>
          <w:sz w:val="20"/>
          <w:szCs w:val="20"/>
          <w:lang w:val="en-GB"/>
        </w:rPr>
        <w:t>Supplementary Table 1</w:t>
      </w:r>
    </w:p>
    <w:p w14:paraId="344C6042" w14:textId="5FC75C73" w:rsidR="00697A56" w:rsidRPr="00D65291" w:rsidRDefault="00697A56" w:rsidP="00D65291">
      <w:pPr>
        <w:spacing w:after="0" w:line="480" w:lineRule="auto"/>
        <w:rPr>
          <w:rFonts w:ascii="Arial Nova Light" w:hAnsi="Arial Nova Light"/>
          <w:sz w:val="20"/>
          <w:szCs w:val="20"/>
          <w:lang w:val="en-GB"/>
        </w:rPr>
      </w:pPr>
      <w:r w:rsidRPr="00D65291">
        <w:rPr>
          <w:rFonts w:ascii="Arial Nova Light" w:hAnsi="Arial Nova Light"/>
          <w:sz w:val="20"/>
          <w:szCs w:val="20"/>
          <w:lang w:val="en-GB"/>
        </w:rPr>
        <w:t>Correlation Matrix</w:t>
      </w:r>
    </w:p>
    <w:tbl>
      <w:tblPr>
        <w:tblW w:w="137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874"/>
        <w:gridCol w:w="965"/>
        <w:gridCol w:w="965"/>
        <w:gridCol w:w="965"/>
        <w:gridCol w:w="965"/>
        <w:gridCol w:w="965"/>
        <w:gridCol w:w="965"/>
        <w:gridCol w:w="965"/>
        <w:gridCol w:w="965"/>
        <w:gridCol w:w="965"/>
        <w:gridCol w:w="492"/>
      </w:tblGrid>
      <w:tr w:rsidR="00697A56" w:rsidRPr="00CE3460" w14:paraId="6298C98D" w14:textId="77777777" w:rsidTr="00D65291">
        <w:trPr>
          <w:trHeight w:val="296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BD332" w14:textId="210FC210" w:rsidR="00697A56" w:rsidRPr="00D65291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D65291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1F6B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1896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097CC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C381D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1838D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0C25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B6E46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24CF8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FA241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0817D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4652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11</w:t>
            </w:r>
          </w:p>
        </w:tc>
      </w:tr>
      <w:tr w:rsidR="00697A56" w:rsidRPr="00CE3460" w14:paraId="00D70C8D" w14:textId="77777777" w:rsidTr="00D65291">
        <w:trPr>
          <w:trHeight w:val="5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1E4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10"/>
                <w:szCs w:val="10"/>
                <w:lang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A35E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1B5F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FDA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D577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171D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880F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56BB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0F02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C015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9EF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A865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</w:tr>
      <w:tr w:rsidR="00697A56" w:rsidRPr="00CE3460" w14:paraId="6D6F818F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393D" w14:textId="77777777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1. #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Activated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voxels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total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bra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C5F5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236A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8A6D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472C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3914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82CB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6702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9996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CB82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2705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E12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7A56" w:rsidRPr="00CE3460" w14:paraId="51A6343F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2B3B" w14:textId="77777777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2. #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Activated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voxels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cortex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600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992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03F2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1EE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478B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AD55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903C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3F6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A0E4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2232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AA1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EFBE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7A56" w:rsidRPr="00CE3460" w14:paraId="07045CDD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4820" w14:textId="77777777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3. #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Activated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voxels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thalamu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DB66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86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C7EC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49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89D7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E688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B8C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E402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1264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754C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BED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72CE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0D9E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7A56" w:rsidRPr="00CE3460" w14:paraId="4AA8A9DA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4481" w14:textId="10631ED9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val="en-GB"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val="en-GB" w:eastAsia="de-DE"/>
              </w:rPr>
              <w:t xml:space="preserve">4. </w:t>
            </w:r>
            <w:r>
              <w:rPr>
                <w:rFonts w:ascii="Arial Nova Light" w:eastAsia="Times New Roman" w:hAnsi="Arial Nova Light" w:cs="Calibri"/>
                <w:sz w:val="20"/>
                <w:szCs w:val="20"/>
                <w:lang w:val="en-GB" w:eastAsia="de-DE"/>
              </w:rPr>
              <w:t>F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val="en-GB" w:eastAsia="de-DE"/>
              </w:rPr>
              <w:t>-Value [m</w:t>
            </w:r>
            <w:r w:rsidR="00280D86">
              <w:rPr>
                <w:rFonts w:ascii="Arial Nova Light" w:eastAsia="Times New Roman" w:hAnsi="Arial Nova Light" w:cs="Calibri"/>
                <w:sz w:val="20"/>
                <w:szCs w:val="20"/>
                <w:lang w:val="en-GB" w:eastAsia="de-DE"/>
              </w:rPr>
              <w:t>ean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val="en-GB" w:eastAsia="de-DE"/>
              </w:rPr>
              <w:t>] total bra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E7E0" w14:textId="5A829414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56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3C23" w14:textId="123678F9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59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AA8" w14:textId="533BC834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7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15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E742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9BDB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E1F8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D6E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9C9A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AD7E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83AE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79EF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7A56" w:rsidRPr="00CE3460" w14:paraId="2C645D09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FCD7" w14:textId="73729D9B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5. </w:t>
            </w:r>
            <w:r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F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Value [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m</w:t>
            </w:r>
            <w:r w:rsidR="00280D86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ean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]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cortex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AC7A" w14:textId="38E1C24F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28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C57F" w14:textId="6AA0F31E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3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9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78AC" w14:textId="4A944535" w:rsidR="00697A56" w:rsidRPr="00CE3460" w:rsidRDefault="001A481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</w:t>
            </w:r>
            <w:r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670</w:t>
            </w:r>
            <w:r w:rsidR="00697A56"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28A9" w14:textId="2D50BE61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99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5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D4DA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99F7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92B7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453B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BE9A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EF7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7F32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7A56" w:rsidRPr="00CE3460" w14:paraId="3DEFC340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DAC5" w14:textId="74D0DA0E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6. </w:t>
            </w:r>
            <w:r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F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Value [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m</w:t>
            </w:r>
            <w:r w:rsidR="00280D86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ean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]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thalamu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8065" w14:textId="72B64D9F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9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22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91CE" w14:textId="12F48D90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901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9A5A" w14:textId="202DC2B5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842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34C0" w14:textId="2EC353E8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9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42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A395" w14:textId="6345A995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9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15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7275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B891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3FC9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C2D5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43C9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712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7A56" w:rsidRPr="00CE3460" w14:paraId="10A888AB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3402" w14:textId="22AA0582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7. # SWE</w:t>
            </w:r>
            <w:r w:rsidR="009B0EC4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0EAF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778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73C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786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A5B6" w14:textId="6662E294" w:rsidR="00697A56" w:rsidRPr="00746BDA" w:rsidRDefault="00A50E5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6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72</w:t>
            </w:r>
            <w:r w:rsidR="00697A56"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F396" w14:textId="53C31BB6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54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8B5E" w14:textId="1E53696A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50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9919" w14:textId="36D866BA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31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28FA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D0F1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8A63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D3D4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3A04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7A56" w:rsidRPr="00CE3460" w14:paraId="7248A386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BA1A" w14:textId="6FA2217E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8. Wave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density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(SWE</w:t>
            </w:r>
            <w:r w:rsidR="009B0EC4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s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/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minute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30D8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710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730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722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2989" w14:textId="7936B54D" w:rsidR="00697A56" w:rsidRPr="00746BDA" w:rsidRDefault="00A50E5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615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323A" w14:textId="14B61BF1" w:rsidR="00697A56" w:rsidRPr="00B1206C" w:rsidRDefault="00A50E5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734*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C385" w14:textId="65108EDE" w:rsidR="00697A56" w:rsidRPr="00B1206C" w:rsidRDefault="00A50E5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731*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71A" w14:textId="089FE8AC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7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37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457E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964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E3B2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CCE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8378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611E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7A56" w:rsidRPr="00CE3460" w14:paraId="0FDDAEB4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2D89" w14:textId="77777777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9. Mean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peak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amplitude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μV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C34D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30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3557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08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38AE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783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183E" w14:textId="1369AD59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7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8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E2BB" w14:textId="1449FD8C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7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61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0277" w14:textId="5F002CD0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2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6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399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73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D2A7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50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241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5A05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545A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7A56" w:rsidRPr="00CE3460" w14:paraId="5125645C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F719" w14:textId="77777777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val="en-GB"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val="en-GB" w:eastAsia="de-DE"/>
              </w:rPr>
              <w:t>10. Mean peak-to-peak amplitude [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μ</w:t>
            </w: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val="en-GB" w:eastAsia="de-DE"/>
              </w:rPr>
              <w:t>V]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4D67" w14:textId="750E0572" w:rsidR="00697A56" w:rsidRPr="00746BDA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631**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41A8" w14:textId="65343790" w:rsidR="00697A56" w:rsidRPr="00746BDA" w:rsidRDefault="00A50E5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624**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B0AF" w14:textId="20D5D412" w:rsidR="00697A56" w:rsidRPr="00746BDA" w:rsidRDefault="00A50E5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616**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FDB8" w14:textId="28CCAB6F" w:rsidR="00697A56" w:rsidRPr="00B1206C" w:rsidRDefault="00A50E5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6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46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5502" w14:textId="72682120" w:rsidR="00697A56" w:rsidRPr="00B1206C" w:rsidRDefault="00A50E5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6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34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0D69" w14:textId="4A62FB7F" w:rsidR="00697A56" w:rsidRPr="00B1206C" w:rsidRDefault="00A50E50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63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8</w:t>
            </w:r>
            <w:r w:rsidR="00697A56"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D57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34***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E11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06***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324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24***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81C21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EAC5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</w:p>
        </w:tc>
      </w:tr>
      <w:tr w:rsidR="00697A56" w:rsidRPr="00CE3460" w14:paraId="3D31419C" w14:textId="77777777" w:rsidTr="00D65291">
        <w:trPr>
          <w:trHeight w:val="296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7FB76" w14:textId="39EBD3BD" w:rsidR="00697A56" w:rsidRPr="00CE3460" w:rsidRDefault="00697A56" w:rsidP="00D65291">
            <w:pPr>
              <w:spacing w:after="0" w:line="480" w:lineRule="auto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11. % High </w:t>
            </w:r>
            <w:proofErr w:type="spellStart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amplitude</w:t>
            </w:r>
            <w:proofErr w:type="spellEnd"/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 xml:space="preserve"> SWE</w:t>
            </w:r>
            <w:r w:rsidR="009B0EC4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8FC5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63*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515B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46*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F343" w14:textId="77777777" w:rsidR="00697A56" w:rsidRPr="00746BDA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746BDA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15*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3E0F" w14:textId="6F74E225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9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B4CC" w14:textId="4E7D8634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777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A670" w14:textId="608B3B52" w:rsidR="00697A56" w:rsidRPr="00B1206C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</w:t>
            </w:r>
            <w:r w:rsidR="001A481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42</w:t>
            </w:r>
            <w:r w:rsidRPr="00B1206C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F698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51*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123D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27*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79317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959*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A688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0.838***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B8CB0" w14:textId="77777777" w:rsidR="00697A56" w:rsidRPr="00CE3460" w:rsidRDefault="00697A56" w:rsidP="00D65291">
            <w:pPr>
              <w:spacing w:after="0" w:line="480" w:lineRule="auto"/>
              <w:jc w:val="center"/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</w:pPr>
            <w:r w:rsidRPr="00CE3460">
              <w:rPr>
                <w:rFonts w:ascii="Arial Nova Light" w:eastAsia="Times New Roman" w:hAnsi="Arial Nova Light" w:cs="Calibri"/>
                <w:sz w:val="20"/>
                <w:szCs w:val="20"/>
                <w:lang w:eastAsia="de-DE"/>
              </w:rPr>
              <w:t>-</w:t>
            </w:r>
          </w:p>
        </w:tc>
      </w:tr>
    </w:tbl>
    <w:p w14:paraId="7494966F" w14:textId="3DEA0DA7" w:rsidR="00697A56" w:rsidRDefault="003E119F" w:rsidP="00D65291">
      <w:pPr>
        <w:spacing w:line="480" w:lineRule="auto"/>
        <w:rPr>
          <w:rFonts w:ascii="Arial Nova Light" w:hAnsi="Arial Nova Light"/>
          <w:sz w:val="20"/>
          <w:szCs w:val="20"/>
          <w:lang w:val="en-GB"/>
        </w:rPr>
      </w:pPr>
      <w:r w:rsidRPr="00D65291">
        <w:rPr>
          <w:rFonts w:ascii="Arial Nova Light" w:hAnsi="Arial Nova Light"/>
          <w:sz w:val="20"/>
          <w:szCs w:val="20"/>
          <w:lang w:val="en-GB"/>
        </w:rPr>
        <w:t>Note</w:t>
      </w:r>
      <w:r w:rsidR="00D65291">
        <w:rPr>
          <w:rFonts w:ascii="Arial Nova Light" w:hAnsi="Arial Nova Light"/>
          <w:sz w:val="20"/>
          <w:szCs w:val="20"/>
          <w:lang w:val="en-GB"/>
        </w:rPr>
        <w:t>:</w:t>
      </w:r>
      <w:r w:rsidRPr="00697A56">
        <w:rPr>
          <w:rFonts w:ascii="Arial Nova Light" w:hAnsi="Arial Nova Light"/>
          <w:sz w:val="20"/>
          <w:szCs w:val="20"/>
          <w:lang w:val="en-GB"/>
        </w:rPr>
        <w:t xml:space="preserve"> </w:t>
      </w:r>
      <w:r w:rsidR="00153EC9">
        <w:rPr>
          <w:rFonts w:ascii="Arial Nova Light" w:hAnsi="Arial Nova Light"/>
          <w:sz w:val="20"/>
          <w:szCs w:val="20"/>
          <w:lang w:val="en-GB"/>
        </w:rPr>
        <w:t>M</w:t>
      </w:r>
      <w:r w:rsidR="00153EC9" w:rsidRPr="00AD287F">
        <w:rPr>
          <w:rFonts w:ascii="Arial Nova Light" w:hAnsi="Arial Nova Light"/>
          <w:sz w:val="20"/>
          <w:szCs w:val="20"/>
          <w:lang w:val="en-GB"/>
        </w:rPr>
        <w:t xml:space="preserve">atrix shows correlations between variables obtained from SWE-related fMRI analyses such as number of activated voxels and </w:t>
      </w:r>
      <w:r w:rsidR="00CC4E34">
        <w:rPr>
          <w:rFonts w:ascii="Arial Nova Light" w:hAnsi="Arial Nova Light"/>
          <w:sz w:val="20"/>
          <w:szCs w:val="20"/>
          <w:lang w:val="en-GB"/>
        </w:rPr>
        <w:t>mean</w:t>
      </w:r>
      <w:r w:rsidR="00153EC9" w:rsidRPr="00AD287F">
        <w:rPr>
          <w:rFonts w:ascii="Arial Nova Light" w:hAnsi="Arial Nova Light"/>
          <w:sz w:val="20"/>
          <w:szCs w:val="20"/>
          <w:lang w:val="en-GB"/>
        </w:rPr>
        <w:t xml:space="preserve"> </w:t>
      </w:r>
      <w:r w:rsidR="00153EC9">
        <w:rPr>
          <w:rFonts w:ascii="Arial Nova Light" w:hAnsi="Arial Nova Light"/>
          <w:sz w:val="20"/>
          <w:szCs w:val="20"/>
          <w:lang w:val="en-GB"/>
        </w:rPr>
        <w:t>F</w:t>
      </w:r>
      <w:r w:rsidR="00153EC9" w:rsidRPr="00AD287F">
        <w:rPr>
          <w:rFonts w:ascii="Arial Nova Light" w:hAnsi="Arial Nova Light"/>
          <w:sz w:val="20"/>
          <w:szCs w:val="20"/>
          <w:lang w:val="en-GB"/>
        </w:rPr>
        <w:t>-</w:t>
      </w:r>
      <w:r w:rsidR="00CC4E34">
        <w:rPr>
          <w:rFonts w:ascii="Arial Nova Light" w:hAnsi="Arial Nova Light"/>
          <w:sz w:val="20"/>
          <w:szCs w:val="20"/>
          <w:lang w:val="en-GB"/>
        </w:rPr>
        <w:t>v</w:t>
      </w:r>
      <w:r w:rsidR="00153EC9" w:rsidRPr="00AD287F">
        <w:rPr>
          <w:rFonts w:ascii="Arial Nova Light" w:hAnsi="Arial Nova Light"/>
          <w:sz w:val="20"/>
          <w:szCs w:val="20"/>
          <w:lang w:val="en-GB"/>
        </w:rPr>
        <w:t>alue</w:t>
      </w:r>
      <w:r w:rsidR="00D54E2C">
        <w:rPr>
          <w:rFonts w:ascii="Arial Nova Light" w:hAnsi="Arial Nova Light"/>
          <w:sz w:val="20"/>
          <w:szCs w:val="20"/>
          <w:lang w:val="en-GB"/>
        </w:rPr>
        <w:t>s</w:t>
      </w:r>
      <w:r w:rsidR="00153EC9">
        <w:rPr>
          <w:rFonts w:ascii="Arial Nova Light" w:hAnsi="Arial Nova Light"/>
          <w:sz w:val="20"/>
          <w:szCs w:val="20"/>
          <w:lang w:val="en-GB"/>
        </w:rPr>
        <w:t xml:space="preserve"> </w:t>
      </w:r>
      <w:r w:rsidR="00153EC9" w:rsidRPr="00697A56">
        <w:rPr>
          <w:rFonts w:ascii="Arial Nova Light" w:hAnsi="Arial Nova Light"/>
          <w:sz w:val="20"/>
          <w:szCs w:val="20"/>
          <w:lang w:val="en-GB"/>
        </w:rPr>
        <w:t>in different brain regions</w:t>
      </w:r>
      <w:r w:rsidR="00153EC9" w:rsidRPr="00AD287F">
        <w:rPr>
          <w:rFonts w:ascii="Arial Nova Light" w:hAnsi="Arial Nova Light"/>
          <w:sz w:val="20"/>
          <w:szCs w:val="20"/>
          <w:lang w:val="en-GB"/>
        </w:rPr>
        <w:t>, several variables indicating the amplitude of SWE</w:t>
      </w:r>
      <w:r w:rsidR="009B0EC4">
        <w:rPr>
          <w:rFonts w:ascii="Arial Nova Light" w:hAnsi="Arial Nova Light"/>
          <w:sz w:val="20"/>
          <w:szCs w:val="20"/>
          <w:lang w:val="en-GB"/>
        </w:rPr>
        <w:t>s</w:t>
      </w:r>
      <w:r w:rsidR="00153EC9" w:rsidRPr="00AD287F">
        <w:rPr>
          <w:rFonts w:ascii="Arial Nova Light" w:hAnsi="Arial Nova Light"/>
          <w:sz w:val="20"/>
          <w:szCs w:val="20"/>
          <w:lang w:val="en-GB"/>
        </w:rPr>
        <w:t xml:space="preserve"> and the number of detected </w:t>
      </w:r>
      <w:proofErr w:type="gramStart"/>
      <w:r w:rsidR="00153EC9" w:rsidRPr="00AD287F">
        <w:rPr>
          <w:rFonts w:ascii="Arial Nova Light" w:hAnsi="Arial Nova Light"/>
          <w:sz w:val="20"/>
          <w:szCs w:val="20"/>
          <w:lang w:val="en-GB"/>
        </w:rPr>
        <w:t>SWE</w:t>
      </w:r>
      <w:r w:rsidR="009B0EC4">
        <w:rPr>
          <w:rFonts w:ascii="Arial Nova Light" w:hAnsi="Arial Nova Light"/>
          <w:sz w:val="20"/>
          <w:szCs w:val="20"/>
          <w:lang w:val="en-GB"/>
        </w:rPr>
        <w:t>s</w:t>
      </w:r>
      <w:r w:rsidR="00153EC9" w:rsidRPr="00AD287F">
        <w:rPr>
          <w:rFonts w:ascii="Arial Nova Light" w:hAnsi="Arial Nova Light"/>
          <w:sz w:val="20"/>
          <w:szCs w:val="20"/>
          <w:lang w:val="en-GB"/>
        </w:rPr>
        <w:t>.</w:t>
      </w:r>
      <w:r w:rsidRPr="00697A56">
        <w:rPr>
          <w:rFonts w:ascii="Arial Nova Light" w:hAnsi="Arial Nova Light"/>
          <w:sz w:val="20"/>
          <w:szCs w:val="20"/>
          <w:lang w:val="en-GB"/>
        </w:rPr>
        <w:t>*</w:t>
      </w:r>
      <w:proofErr w:type="gramEnd"/>
      <w:r w:rsidR="00697A56" w:rsidRPr="00697A56">
        <w:rPr>
          <w:rFonts w:ascii="Arial Nova Light" w:hAnsi="Arial Nova Light"/>
          <w:sz w:val="20"/>
          <w:szCs w:val="20"/>
          <w:lang w:val="en-GB"/>
        </w:rPr>
        <w:t xml:space="preserve">** indicates p &lt; 0.001. </w:t>
      </w:r>
      <w:r w:rsidR="00AD287F">
        <w:rPr>
          <w:rFonts w:ascii="Arial Nova Light" w:hAnsi="Arial Nova Light"/>
          <w:sz w:val="20"/>
          <w:szCs w:val="20"/>
          <w:lang w:val="en-GB"/>
        </w:rPr>
        <w:t xml:space="preserve">** indicates p </w:t>
      </w:r>
      <w:r w:rsidR="00AD287F" w:rsidRPr="00697A56">
        <w:rPr>
          <w:rFonts w:ascii="Arial Nova Light" w:hAnsi="Arial Nova Light"/>
          <w:sz w:val="20"/>
          <w:szCs w:val="20"/>
          <w:lang w:val="en-GB"/>
        </w:rPr>
        <w:t>&lt; 0.00</w:t>
      </w:r>
      <w:r w:rsidR="00AD287F">
        <w:rPr>
          <w:rFonts w:ascii="Arial Nova Light" w:hAnsi="Arial Nova Light"/>
          <w:sz w:val="20"/>
          <w:szCs w:val="20"/>
          <w:lang w:val="en-GB"/>
        </w:rPr>
        <w:t>5.</w:t>
      </w:r>
    </w:p>
    <w:sectPr w:rsidR="00697A56" w:rsidSect="00CE34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460"/>
    <w:rsid w:val="00153EC9"/>
    <w:rsid w:val="001A4810"/>
    <w:rsid w:val="00280D86"/>
    <w:rsid w:val="002835DC"/>
    <w:rsid w:val="002F0FDF"/>
    <w:rsid w:val="003E119F"/>
    <w:rsid w:val="004A3338"/>
    <w:rsid w:val="00697A56"/>
    <w:rsid w:val="00746BDA"/>
    <w:rsid w:val="007D7F2D"/>
    <w:rsid w:val="00827432"/>
    <w:rsid w:val="009B0EC4"/>
    <w:rsid w:val="00A50E50"/>
    <w:rsid w:val="00AD287F"/>
    <w:rsid w:val="00B1206C"/>
    <w:rsid w:val="00CC4E34"/>
    <w:rsid w:val="00CE3460"/>
    <w:rsid w:val="00D54E2C"/>
    <w:rsid w:val="00D6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8BDEA"/>
  <w15:chartTrackingRefBased/>
  <w15:docId w15:val="{B4DEEA03-FB16-4089-9F97-A7A7688CC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7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BA7B4FEA-66EB-4A4D-A8C3-558AB233A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Ilhan</dc:creator>
  <cp:keywords/>
  <dc:description/>
  <cp:lastModifiedBy>Merve Ilhan</cp:lastModifiedBy>
  <cp:revision>6</cp:revision>
  <dcterms:created xsi:type="dcterms:W3CDTF">2021-04-13T11:59:00Z</dcterms:created>
  <dcterms:modified xsi:type="dcterms:W3CDTF">2021-11-16T17:04:00Z</dcterms:modified>
</cp:coreProperties>
</file>